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A0F85" w14:textId="7351CE6D" w:rsidR="002A2080" w:rsidRDefault="002A2080" w:rsidP="002A2080">
      <w:pPr>
        <w:spacing w:before="240" w:after="240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EA4C60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Table </w:t>
      </w:r>
      <w:proofErr w:type="spellStart"/>
      <w:r w:rsidR="00C423A9">
        <w:rPr>
          <w:rFonts w:ascii="Times New Roman" w:hAnsi="Times New Roman" w:cs="Times New Roman"/>
          <w:b/>
          <w:bCs/>
          <w:color w:val="000000" w:themeColor="text1"/>
          <w:sz w:val="24"/>
        </w:rPr>
        <w:t>S1</w:t>
      </w:r>
      <w:proofErr w:type="spellEnd"/>
      <w:r w:rsidRPr="00EA4C60">
        <w:rPr>
          <w:rFonts w:ascii="Times New Roman" w:hAnsi="Times New Roman" w:cs="Times New Roman"/>
          <w:b/>
          <w:bCs/>
          <w:color w:val="000000" w:themeColor="text1"/>
          <w:sz w:val="24"/>
        </w:rPr>
        <w:t>. Correlation between PFKFB4 expression and in</w:t>
      </w:r>
      <w:bookmarkStart w:id="0" w:name="_GoBack"/>
      <w:bookmarkEnd w:id="0"/>
      <w:r w:rsidRPr="00EA4C60">
        <w:rPr>
          <w:rFonts w:ascii="Times New Roman" w:hAnsi="Times New Roman" w:cs="Times New Roman"/>
          <w:b/>
          <w:bCs/>
          <w:color w:val="000000" w:themeColor="text1"/>
          <w:sz w:val="24"/>
        </w:rPr>
        <w:t>filtration level of immune cells in COAD using TIMER2.0 database.</w:t>
      </w:r>
    </w:p>
    <w:tbl>
      <w:tblPr>
        <w:tblStyle w:val="TableGrid"/>
        <w:tblW w:w="5579" w:type="dxa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043"/>
      </w:tblGrid>
      <w:tr w:rsidR="002A2080" w:rsidRPr="00F73253" w14:paraId="44213A0E" w14:textId="77777777" w:rsidTr="00287880"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AB237B6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Infiltrat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2100526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Rho value*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BA28050" w14:textId="77777777" w:rsidR="002A2080" w:rsidRPr="00F73253" w:rsidRDefault="002A2080" w:rsidP="00287880">
            <w:r w:rsidRPr="00F73253">
              <w:rPr>
                <w:rFonts w:eastAsia="DengXian"/>
                <w:i/>
                <w:iCs/>
                <w:color w:val="000000"/>
              </w:rPr>
              <w:t>p</w:t>
            </w:r>
            <w:r w:rsidRPr="00F73253">
              <w:rPr>
                <w:rFonts w:eastAsia="DengXian"/>
                <w:color w:val="000000"/>
              </w:rPr>
              <w:t>-value**</w:t>
            </w:r>
          </w:p>
        </w:tc>
      </w:tr>
      <w:tr w:rsidR="002A2080" w:rsidRPr="00F73253" w14:paraId="29FF4D4D" w14:textId="77777777" w:rsidTr="00287880"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BCFF61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yeloid dendritic cell (DC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9E1356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344558</w:t>
            </w:r>
          </w:p>
        </w:tc>
        <w:tc>
          <w:tcPr>
            <w:tcW w:w="10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58C80C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4.40E-09</w:t>
            </w:r>
          </w:p>
        </w:tc>
      </w:tr>
      <w:tr w:rsidR="002A2080" w:rsidRPr="00F73253" w14:paraId="7A8F92E7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4DC0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Natural Killer (NK)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A33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3126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D82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1.19E-07</w:t>
            </w:r>
          </w:p>
        </w:tc>
      </w:tr>
      <w:tr w:rsidR="002A2080" w:rsidRPr="00F73253" w14:paraId="79F914CB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3AB57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Neutroph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196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957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73996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5.93E-07</w:t>
            </w:r>
          </w:p>
        </w:tc>
      </w:tr>
      <w:tr w:rsidR="002A2080" w:rsidRPr="00F73253" w14:paraId="18ED4171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9FC3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2 Macro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EAF4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241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2A127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8.71E-07</w:t>
            </w:r>
          </w:p>
        </w:tc>
      </w:tr>
      <w:tr w:rsidR="002A2080" w:rsidRPr="00F73253" w14:paraId="5AFCC24E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51A8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CD8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906C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840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326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1.69E-06</w:t>
            </w:r>
          </w:p>
        </w:tc>
      </w:tr>
      <w:tr w:rsidR="002A2080" w:rsidRPr="00F73253" w14:paraId="04E583E0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71436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acro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2858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591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91D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1.35E-05</w:t>
            </w:r>
          </w:p>
        </w:tc>
      </w:tr>
      <w:tr w:rsidR="002A2080" w:rsidRPr="00F73253" w14:paraId="1ED7F5A5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DB66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1 Macro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DCCA4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559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A1B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1.73E-05</w:t>
            </w:r>
          </w:p>
        </w:tc>
      </w:tr>
      <w:tr w:rsidR="002A2080" w:rsidRPr="00F73253" w14:paraId="367C6ED3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77575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onocy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2046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25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F1F9C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0161</w:t>
            </w:r>
          </w:p>
        </w:tc>
      </w:tr>
      <w:tr w:rsidR="002A2080" w:rsidRPr="00F73253" w14:paraId="59319753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4759C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resting Mas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0BD29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244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9F6B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0175</w:t>
            </w:r>
          </w:p>
        </w:tc>
      </w:tr>
      <w:tr w:rsidR="002A2080" w:rsidRPr="00F73253" w14:paraId="14A74B71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7219E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Regulatory T cell (Treg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9BC5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218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813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0208</w:t>
            </w:r>
          </w:p>
        </w:tc>
      </w:tr>
      <w:tr w:rsidR="002A2080" w:rsidRPr="00F73253" w14:paraId="4681BD54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E3F5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0 Macroph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1E83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166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440E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0295</w:t>
            </w:r>
          </w:p>
        </w:tc>
      </w:tr>
      <w:tr w:rsidR="002A2080" w:rsidRPr="00F73253" w14:paraId="24527C85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1D19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acrophage/Monocy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E4343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145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52DC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0338</w:t>
            </w:r>
          </w:p>
        </w:tc>
      </w:tr>
      <w:tr w:rsidR="002A2080" w:rsidRPr="00F73253" w14:paraId="5A521D06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AF72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Cancer associated fibrob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A5393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998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F9DB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0861</w:t>
            </w:r>
          </w:p>
        </w:tc>
      </w:tr>
      <w:tr w:rsidR="002A2080" w:rsidRPr="00F73253" w14:paraId="0DE3F05F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608C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plasma B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ADE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95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F7478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1105</w:t>
            </w:r>
          </w:p>
        </w:tc>
      </w:tr>
      <w:tr w:rsidR="002A2080" w:rsidRPr="00F73253" w14:paraId="5C28CFAB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18A4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Common lymphoid progen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4B4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936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EA3B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1249</w:t>
            </w:r>
          </w:p>
        </w:tc>
      </w:tr>
      <w:tr w:rsidR="002A2080" w:rsidRPr="00F73253" w14:paraId="298EADB3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C517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emory resting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C166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906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28D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1495</w:t>
            </w:r>
          </w:p>
        </w:tc>
      </w:tr>
      <w:tr w:rsidR="002A2080" w:rsidRPr="00F73253" w14:paraId="19C4C8D4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A6259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effector memory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BE49E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867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7E0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1868</w:t>
            </w:r>
          </w:p>
        </w:tc>
      </w:tr>
      <w:tr w:rsidR="002A2080" w:rsidRPr="00F73253" w14:paraId="7E367D10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9260A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Th2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509E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829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8B1B6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2319</w:t>
            </w:r>
          </w:p>
        </w:tc>
      </w:tr>
      <w:tr w:rsidR="002A2080" w:rsidRPr="00F73253" w14:paraId="21151FF2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C8E0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Hematopoietic stem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E8CE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823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FFD9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2401</w:t>
            </w:r>
          </w:p>
        </w:tc>
      </w:tr>
      <w:tr w:rsidR="002A2080" w:rsidRPr="00F73253" w14:paraId="377AC132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40E9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naive CD8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F4BF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76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35E1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3351</w:t>
            </w:r>
          </w:p>
        </w:tc>
      </w:tr>
      <w:tr w:rsidR="002A2080" w:rsidRPr="00F73253" w14:paraId="511377CA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26770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307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556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A4986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9752</w:t>
            </w:r>
          </w:p>
        </w:tc>
      </w:tr>
      <w:tr w:rsidR="002A2080" w:rsidRPr="00F73253" w14:paraId="49A01550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5F9D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Granulocyte-monocyte progen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051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524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B40C1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11358</w:t>
            </w:r>
          </w:p>
        </w:tc>
      </w:tr>
      <w:tr w:rsidR="002A2080" w:rsidRPr="00F73253" w14:paraId="05AACD8D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E78CE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gamma delta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290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472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32EF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14519</w:t>
            </w:r>
          </w:p>
        </w:tc>
      </w:tr>
      <w:tr w:rsidR="002A2080" w:rsidRPr="00F73253" w14:paraId="60EC6781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3BB8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Endothelial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BCBC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430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6FA8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17604</w:t>
            </w:r>
          </w:p>
        </w:tc>
      </w:tr>
      <w:tr w:rsidR="002A2080" w:rsidRPr="00F73253" w14:paraId="2677D41E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BBA38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DS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E7F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14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A3C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21268</w:t>
            </w:r>
          </w:p>
        </w:tc>
      </w:tr>
      <w:tr w:rsidR="002A2080" w:rsidRPr="00F73253" w14:paraId="2B257DCD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154CB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central memory CD8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EDE0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345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0DDC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25635</w:t>
            </w:r>
          </w:p>
        </w:tc>
      </w:tr>
      <w:tr w:rsidR="002A2080" w:rsidRPr="00F73253" w14:paraId="7BFD820F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E2E2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emory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7E7E5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248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1654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38609</w:t>
            </w:r>
          </w:p>
        </w:tc>
      </w:tr>
      <w:tr w:rsidR="002A2080" w:rsidRPr="00F73253" w14:paraId="1005AFEE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368B8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Common myeloid progenit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52AA5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14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C093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58106</w:t>
            </w:r>
          </w:p>
        </w:tc>
      </w:tr>
      <w:tr w:rsidR="002A2080" w:rsidRPr="00F73253" w14:paraId="22B1C8A4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AFFD9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activated Natural Killer (NK)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FF21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142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9398D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58508</w:t>
            </w:r>
          </w:p>
        </w:tc>
      </w:tr>
      <w:tr w:rsidR="002A2080" w:rsidRPr="00F73253" w14:paraId="794F6CCA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FD11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emory B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4593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13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EE6B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60531</w:t>
            </w:r>
          </w:p>
        </w:tc>
      </w:tr>
      <w:tr w:rsidR="002A2080" w:rsidRPr="00F73253" w14:paraId="7A840623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D6D34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Class-switched memory B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4C6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054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6755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80841</w:t>
            </w:r>
          </w:p>
        </w:tc>
      </w:tr>
      <w:tr w:rsidR="002A2080" w:rsidRPr="00F73253" w14:paraId="0B22CA95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59E3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activated Myeloid dendritic cell (D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125F7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100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6008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95316</w:t>
            </w:r>
          </w:p>
        </w:tc>
      </w:tr>
      <w:tr w:rsidR="002A2080" w:rsidRPr="00F73253" w14:paraId="55F8CF5E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6808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naive B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D3B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086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36DF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51858</w:t>
            </w:r>
          </w:p>
        </w:tc>
      </w:tr>
      <w:tr w:rsidR="002A2080" w:rsidRPr="00F73253" w14:paraId="70B07CBC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387E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 xml:space="preserve">follicular helper T ce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1078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814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08523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178132</w:t>
            </w:r>
          </w:p>
        </w:tc>
      </w:tr>
      <w:tr w:rsidR="002A2080" w:rsidRPr="00F73253" w14:paraId="0469FC18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1D27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B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276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6394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06F48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290639</w:t>
            </w:r>
          </w:p>
        </w:tc>
      </w:tr>
      <w:tr w:rsidR="002A2080" w:rsidRPr="00F73253" w14:paraId="6753A2D7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DD83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 xml:space="preserve">NK T cell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DEA8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59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8947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327453</w:t>
            </w:r>
          </w:p>
        </w:tc>
      </w:tr>
      <w:tr w:rsidR="002A2080" w:rsidRPr="00F73253" w14:paraId="1DD09008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129C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emory activated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5B1D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544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E777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368456</w:t>
            </w:r>
          </w:p>
        </w:tc>
      </w:tr>
      <w:tr w:rsidR="002A2080" w:rsidRPr="00F73253" w14:paraId="68AE99F2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478A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non-regulatory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61A8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5428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52C7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369799</w:t>
            </w:r>
          </w:p>
        </w:tc>
      </w:tr>
      <w:tr w:rsidR="002A2080" w:rsidRPr="00F73253" w14:paraId="3128E10A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4CA49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Th1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FF2E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4379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A4514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469454</w:t>
            </w:r>
          </w:p>
        </w:tc>
      </w:tr>
      <w:tr w:rsidR="002A2080" w:rsidRPr="00F73253" w14:paraId="6FC68017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0F22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central memory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73E4E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043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D97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473825</w:t>
            </w:r>
          </w:p>
        </w:tc>
      </w:tr>
      <w:tr w:rsidR="002A2080" w:rsidRPr="00F73253" w14:paraId="710D93C1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E453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lastRenderedPageBreak/>
              <w:t>Eosinoph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0245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037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DACB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539647</w:t>
            </w:r>
          </w:p>
        </w:tc>
      </w:tr>
      <w:tr w:rsidR="002A2080" w:rsidRPr="00F73253" w14:paraId="616C9CE6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A568A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Mas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B68A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3414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58DC6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572921</w:t>
            </w:r>
          </w:p>
        </w:tc>
      </w:tr>
      <w:tr w:rsidR="002A2080" w:rsidRPr="00F73253" w14:paraId="52165704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17B2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naive CD4+ 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DB7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316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0E0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601665</w:t>
            </w:r>
          </w:p>
        </w:tc>
      </w:tr>
      <w:tr w:rsidR="002A2080" w:rsidRPr="00F73253" w14:paraId="2D431155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0AB2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resting Natural Killer (NK)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82B20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73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4A03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903392</w:t>
            </w:r>
          </w:p>
        </w:tc>
      </w:tr>
      <w:tr w:rsidR="002A2080" w:rsidRPr="00F73253" w14:paraId="06A31DB8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C538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activated Mast ce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B8ED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55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5627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926852</w:t>
            </w:r>
          </w:p>
        </w:tc>
      </w:tr>
      <w:tr w:rsidR="002A2080" w:rsidRPr="00F73253" w14:paraId="19B88DA0" w14:textId="77777777" w:rsidTr="00287880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BF96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resting Myeloid dendritic cell (D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DA99F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00229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10137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969808</w:t>
            </w:r>
          </w:p>
        </w:tc>
      </w:tr>
      <w:tr w:rsidR="002A2080" w:rsidRPr="00F73253" w14:paraId="1C22A349" w14:textId="77777777" w:rsidTr="00287880"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1DE327" w14:textId="77777777" w:rsidR="002A2080" w:rsidRPr="00F73253" w:rsidRDefault="002A2080" w:rsidP="00287880">
            <w:pPr>
              <w:jc w:val="left"/>
              <w:rPr>
                <w:color w:val="000000" w:themeColor="text1"/>
              </w:rPr>
            </w:pPr>
            <w:r w:rsidRPr="00F73253">
              <w:rPr>
                <w:rFonts w:eastAsia="DengXian"/>
                <w:color w:val="000000" w:themeColor="text1"/>
              </w:rPr>
              <w:t>effector memory CD8+ T cel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A03992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-0.0003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CD46D1" w14:textId="77777777" w:rsidR="002A2080" w:rsidRPr="00F73253" w:rsidRDefault="002A2080" w:rsidP="00287880">
            <w:r w:rsidRPr="00F73253">
              <w:rPr>
                <w:rFonts w:eastAsia="DengXian"/>
                <w:color w:val="000000"/>
              </w:rPr>
              <w:t>0.99549</w:t>
            </w:r>
          </w:p>
        </w:tc>
      </w:tr>
    </w:tbl>
    <w:p w14:paraId="77DED573" w14:textId="77777777" w:rsidR="002A2080" w:rsidRPr="00EA4C60" w:rsidRDefault="002A2080" w:rsidP="002A2080">
      <w:pPr>
        <w:rPr>
          <w:rFonts w:ascii="Times New Roman" w:hAnsi="Times New Roman" w:cs="Times New Roman"/>
          <w:color w:val="000000" w:themeColor="text1"/>
          <w:sz w:val="24"/>
        </w:rPr>
      </w:pPr>
      <w:r w:rsidRPr="00EA4C60">
        <w:rPr>
          <w:rFonts w:ascii="Times New Roman" w:hAnsi="Times New Roman" w:cs="Times New Roman"/>
          <w:color w:val="000000" w:themeColor="text1"/>
          <w:sz w:val="24"/>
        </w:rPr>
        <w:t xml:space="preserve">* Rho value of Spearman’s correlation, rho value was adjusted by purity. ** </w:t>
      </w:r>
      <w:r w:rsidRPr="00EA4C60">
        <w:rPr>
          <w:rFonts w:ascii="Times New Roman" w:hAnsi="Times New Roman" w:cs="Times New Roman"/>
          <w:i/>
          <w:iCs/>
          <w:color w:val="000000" w:themeColor="text1"/>
          <w:sz w:val="24"/>
        </w:rPr>
        <w:t>p</w:t>
      </w:r>
      <w:r w:rsidRPr="00EA4C60">
        <w:rPr>
          <w:rFonts w:ascii="Times New Roman" w:hAnsi="Times New Roman" w:cs="Times New Roman"/>
          <w:color w:val="000000" w:themeColor="text1"/>
          <w:sz w:val="24"/>
        </w:rPr>
        <w:t>-value &lt; 0.05 was considered statistically significant. PFKFB4: phosphofructo‑2‑kinase/fructose‑2,6‑biphosphatase 4; COAD: Colon Adenocarcinoma.</w:t>
      </w:r>
    </w:p>
    <w:p w14:paraId="2F304146" w14:textId="77777777" w:rsidR="00EA2A7D" w:rsidRPr="002A2080" w:rsidRDefault="00EA2A7D"/>
    <w:sectPr w:rsidR="00EA2A7D" w:rsidRPr="002A2080" w:rsidSect="00C423A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21A"/>
    <w:rsid w:val="00051CDA"/>
    <w:rsid w:val="00095A2F"/>
    <w:rsid w:val="000C2E7D"/>
    <w:rsid w:val="000C5602"/>
    <w:rsid w:val="000D0C48"/>
    <w:rsid w:val="000D5374"/>
    <w:rsid w:val="000D5408"/>
    <w:rsid w:val="000F348A"/>
    <w:rsid w:val="000F4BDC"/>
    <w:rsid w:val="000F4FC5"/>
    <w:rsid w:val="001148E1"/>
    <w:rsid w:val="001258E4"/>
    <w:rsid w:val="0013245C"/>
    <w:rsid w:val="00133E09"/>
    <w:rsid w:val="00136978"/>
    <w:rsid w:val="00136BF3"/>
    <w:rsid w:val="00183482"/>
    <w:rsid w:val="00190436"/>
    <w:rsid w:val="001918EB"/>
    <w:rsid w:val="001C2CD9"/>
    <w:rsid w:val="001E1EDB"/>
    <w:rsid w:val="00206365"/>
    <w:rsid w:val="0022092F"/>
    <w:rsid w:val="002A2080"/>
    <w:rsid w:val="002A213F"/>
    <w:rsid w:val="002A5C32"/>
    <w:rsid w:val="002C0344"/>
    <w:rsid w:val="00354080"/>
    <w:rsid w:val="00373FC7"/>
    <w:rsid w:val="00385C49"/>
    <w:rsid w:val="003B6591"/>
    <w:rsid w:val="003C673E"/>
    <w:rsid w:val="003D6896"/>
    <w:rsid w:val="003F567D"/>
    <w:rsid w:val="00431782"/>
    <w:rsid w:val="0044121A"/>
    <w:rsid w:val="004662CB"/>
    <w:rsid w:val="00495313"/>
    <w:rsid w:val="004B3FE5"/>
    <w:rsid w:val="004D2BA8"/>
    <w:rsid w:val="00505059"/>
    <w:rsid w:val="00506747"/>
    <w:rsid w:val="00506D0F"/>
    <w:rsid w:val="005226A3"/>
    <w:rsid w:val="005604A6"/>
    <w:rsid w:val="0058701A"/>
    <w:rsid w:val="00612F53"/>
    <w:rsid w:val="00643B10"/>
    <w:rsid w:val="006659C3"/>
    <w:rsid w:val="006936E6"/>
    <w:rsid w:val="007E7F8F"/>
    <w:rsid w:val="008A4C5F"/>
    <w:rsid w:val="008B1A1A"/>
    <w:rsid w:val="009234CA"/>
    <w:rsid w:val="00925AC6"/>
    <w:rsid w:val="009260C6"/>
    <w:rsid w:val="00927AAB"/>
    <w:rsid w:val="00947E24"/>
    <w:rsid w:val="00951D53"/>
    <w:rsid w:val="00953617"/>
    <w:rsid w:val="00965E13"/>
    <w:rsid w:val="00965EC8"/>
    <w:rsid w:val="009A1F5A"/>
    <w:rsid w:val="009E1997"/>
    <w:rsid w:val="009E2540"/>
    <w:rsid w:val="00A17ED8"/>
    <w:rsid w:val="00A24311"/>
    <w:rsid w:val="00A332EB"/>
    <w:rsid w:val="00A543BB"/>
    <w:rsid w:val="00A60002"/>
    <w:rsid w:val="00A9724A"/>
    <w:rsid w:val="00AA6D9B"/>
    <w:rsid w:val="00AD49BB"/>
    <w:rsid w:val="00AE5FE3"/>
    <w:rsid w:val="00AF3C9D"/>
    <w:rsid w:val="00AF685A"/>
    <w:rsid w:val="00B264DE"/>
    <w:rsid w:val="00BB5A53"/>
    <w:rsid w:val="00BC286C"/>
    <w:rsid w:val="00C017B6"/>
    <w:rsid w:val="00C423A9"/>
    <w:rsid w:val="00C82EB2"/>
    <w:rsid w:val="00C92270"/>
    <w:rsid w:val="00CA2745"/>
    <w:rsid w:val="00D15931"/>
    <w:rsid w:val="00D372C0"/>
    <w:rsid w:val="00D60E63"/>
    <w:rsid w:val="00D6252F"/>
    <w:rsid w:val="00D951E9"/>
    <w:rsid w:val="00DA33EE"/>
    <w:rsid w:val="00DE5A64"/>
    <w:rsid w:val="00DF6385"/>
    <w:rsid w:val="00E02C8E"/>
    <w:rsid w:val="00E31606"/>
    <w:rsid w:val="00E424FA"/>
    <w:rsid w:val="00E53719"/>
    <w:rsid w:val="00EA2A7D"/>
    <w:rsid w:val="00EC48C0"/>
    <w:rsid w:val="00EE7CBB"/>
    <w:rsid w:val="00FC034A"/>
    <w:rsid w:val="00FC5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E4F56-8B25-CB40-B8D1-2C3F9934C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0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A2080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星辰 戴</dc:creator>
  <cp:keywords/>
  <dc:description/>
  <cp:lastModifiedBy>Megala Priya J.</cp:lastModifiedBy>
  <cp:revision>3</cp:revision>
  <dcterms:created xsi:type="dcterms:W3CDTF">2023-07-29T03:14:00Z</dcterms:created>
  <dcterms:modified xsi:type="dcterms:W3CDTF">2023-09-26T16:27:00Z</dcterms:modified>
</cp:coreProperties>
</file>